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32BCFC91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</w:t>
              </w:r>
              <w:r w:rsidR="00904760">
                <w:rPr>
                  <w:rFonts w:ascii="Calibri" w:eastAsia="Calibri" w:hAnsi="Calibri" w:cs="Calibri"/>
                  <w:b/>
                </w:rPr>
                <w:t>20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904760">
                <w:rPr>
                  <w:rFonts w:ascii="Calibri" w:eastAsia="Calibri" w:hAnsi="Calibri" w:cs="Calibri"/>
                  <w:bCs/>
                </w:rPr>
                <w:t>6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17DEEADE" w:rsidR="005A3A03" w:rsidRDefault="00904760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5DE4F8EC" wp14:editId="0D62D622">
            <wp:extent cx="5731510" cy="4298633"/>
            <wp:effectExtent l="0" t="0" r="2540" b="6985"/>
            <wp:docPr id="58" name="image26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6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904760"/>
    <w:rsid w:val="00AC0B31"/>
    <w:rsid w:val="00AF3BB5"/>
    <w:rsid w:val="00B43712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2:00Z</dcterms:created>
  <dcterms:modified xsi:type="dcterms:W3CDTF">2023-12-05T02:12:00Z</dcterms:modified>
</cp:coreProperties>
</file>